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969" w:rsidRDefault="006E3B3F">
      <w:pPr>
        <w:rPr>
          <w:rFonts w:asciiTheme="minorHAnsi" w:hAnsiTheme="minorHAnsi" w:cstheme="minorHAnsi"/>
          <w:b/>
        </w:rPr>
      </w:pPr>
      <w:bookmarkStart w:id="0" w:name="_GoBack"/>
      <w:bookmarkEnd w:id="0"/>
      <w:r w:rsidRPr="00611969">
        <w:rPr>
          <w:rFonts w:asciiTheme="minorHAnsi" w:hAnsiTheme="minorHAnsi" w:cstheme="minorHAnsi"/>
          <w:b/>
        </w:rPr>
        <w:t>Supplementa</w:t>
      </w:r>
      <w:r w:rsidR="00AF50FD">
        <w:rPr>
          <w:rFonts w:asciiTheme="minorHAnsi" w:hAnsiTheme="minorHAnsi" w:cstheme="minorHAnsi"/>
          <w:b/>
        </w:rPr>
        <w:t>ry</w:t>
      </w:r>
      <w:r w:rsidRPr="00611969">
        <w:rPr>
          <w:rFonts w:asciiTheme="minorHAnsi" w:hAnsiTheme="minorHAnsi" w:cstheme="minorHAnsi"/>
          <w:b/>
        </w:rPr>
        <w:t xml:space="preserve"> Table 1.</w:t>
      </w:r>
      <w:r w:rsidR="00611969">
        <w:rPr>
          <w:rFonts w:asciiTheme="minorHAnsi" w:hAnsiTheme="minorHAnsi" w:cstheme="minorHAnsi"/>
          <w:b/>
        </w:rPr>
        <w:t xml:space="preserve"> </w:t>
      </w:r>
    </w:p>
    <w:p w:rsidR="00B725C7" w:rsidRDefault="00611969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</w:t>
      </w:r>
      <w:r w:rsidR="00243B29" w:rsidRPr="00243B29">
        <w:rPr>
          <w:rFonts w:asciiTheme="minorHAnsi" w:hAnsiTheme="minorHAnsi" w:cstheme="minorHAnsi"/>
          <w:lang w:val="en-US"/>
        </w:rPr>
        <w:t>umbers of children</w:t>
      </w:r>
      <w:r w:rsidR="006E3B3F" w:rsidRPr="00243B29">
        <w:rPr>
          <w:rFonts w:asciiTheme="minorHAnsi" w:hAnsiTheme="minorHAnsi" w:cstheme="minorHAnsi"/>
          <w:lang w:val="en-US"/>
        </w:rPr>
        <w:t xml:space="preserve"> </w:t>
      </w:r>
      <w:r w:rsidR="00243B29" w:rsidRPr="00243B29">
        <w:rPr>
          <w:rFonts w:asciiTheme="minorHAnsi" w:hAnsiTheme="minorHAnsi" w:cstheme="minorHAnsi"/>
          <w:lang w:val="en-US"/>
        </w:rPr>
        <w:t xml:space="preserve">in different age groups living in the catchment area of </w:t>
      </w:r>
      <w:r w:rsidR="00243B29">
        <w:rPr>
          <w:rFonts w:asciiTheme="minorHAnsi" w:hAnsiTheme="minorHAnsi" w:cstheme="minorHAnsi"/>
          <w:lang w:val="en-US"/>
        </w:rPr>
        <w:t>Turku University Hospital during the 10-year study</w:t>
      </w:r>
      <w:r>
        <w:rPr>
          <w:rFonts w:asciiTheme="minorHAnsi" w:hAnsiTheme="minorHAnsi" w:cstheme="minorHAnsi"/>
          <w:lang w:val="en-US"/>
        </w:rPr>
        <w:t xml:space="preserve"> period</w:t>
      </w:r>
      <w:r w:rsidR="00243B29">
        <w:rPr>
          <w:rFonts w:asciiTheme="minorHAnsi" w:hAnsiTheme="minorHAnsi" w:cstheme="minorHAnsi"/>
          <w:lang w:val="en-US"/>
        </w:rPr>
        <w:t>.</w:t>
      </w:r>
    </w:p>
    <w:p w:rsidR="00611969" w:rsidRPr="00243B29" w:rsidRDefault="00611969">
      <w:pPr>
        <w:rPr>
          <w:rFonts w:asciiTheme="minorHAnsi" w:hAnsiTheme="minorHAnsi" w:cstheme="minorHAnsi"/>
          <w:lang w:val="en-US"/>
        </w:rPr>
      </w:pPr>
    </w:p>
    <w:p w:rsidR="006E3B3F" w:rsidRPr="00243B29" w:rsidRDefault="006E3B3F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404"/>
        <w:gridCol w:w="1127"/>
        <w:gridCol w:w="1127"/>
        <w:gridCol w:w="1127"/>
        <w:gridCol w:w="1127"/>
        <w:gridCol w:w="1127"/>
        <w:gridCol w:w="1127"/>
        <w:gridCol w:w="1127"/>
        <w:gridCol w:w="1127"/>
        <w:gridCol w:w="1128"/>
        <w:gridCol w:w="1458"/>
      </w:tblGrid>
      <w:tr w:rsidR="00243B29" w:rsidTr="00243B29">
        <w:trPr>
          <w:trHeight w:val="372"/>
        </w:trPr>
        <w:tc>
          <w:tcPr>
            <w:tcW w:w="988" w:type="dxa"/>
            <w:vMerge w:val="restart"/>
            <w:vAlign w:val="center"/>
          </w:tcPr>
          <w:p w:rsidR="00243B29" w:rsidRPr="00986C4F" w:rsidRDefault="00243B29" w:rsidP="00243B29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86C4F">
              <w:rPr>
                <w:rFonts w:asciiTheme="minorHAnsi" w:hAnsiTheme="minorHAnsi" w:cstheme="minorHAnsi"/>
                <w:b/>
              </w:rPr>
              <w:t>Age (y</w:t>
            </w:r>
            <w:r>
              <w:rPr>
                <w:rFonts w:asciiTheme="minorHAnsi" w:hAnsiTheme="minorHAnsi" w:cstheme="minorHAnsi"/>
                <w:b/>
              </w:rPr>
              <w:t>ea</w:t>
            </w:r>
            <w:r w:rsidRPr="00986C4F">
              <w:rPr>
                <w:rFonts w:asciiTheme="minorHAnsi" w:hAnsiTheme="minorHAnsi" w:cstheme="minorHAnsi"/>
                <w:b/>
              </w:rPr>
              <w:t>rs)</w:t>
            </w:r>
          </w:p>
        </w:tc>
        <w:tc>
          <w:tcPr>
            <w:tcW w:w="11548" w:type="dxa"/>
            <w:gridSpan w:val="10"/>
          </w:tcPr>
          <w:p w:rsidR="00243B29" w:rsidRPr="00986C4F" w:rsidRDefault="00243B29" w:rsidP="00986C4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86C4F">
              <w:rPr>
                <w:rFonts w:asciiTheme="minorHAnsi" w:hAnsiTheme="minorHAnsi" w:cstheme="minorHAnsi"/>
                <w:b/>
              </w:rPr>
              <w:t>Season</w:t>
            </w:r>
          </w:p>
        </w:tc>
        <w:tc>
          <w:tcPr>
            <w:tcW w:w="1458" w:type="dxa"/>
            <w:vMerge w:val="restart"/>
          </w:tcPr>
          <w:p w:rsidR="00243B29" w:rsidRDefault="00243B29" w:rsidP="00243B29">
            <w:pPr>
              <w:jc w:val="center"/>
              <w:rPr>
                <w:rFonts w:asciiTheme="minorHAnsi" w:hAnsiTheme="minorHAnsi" w:cstheme="minorHAnsi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10-year average population</w:t>
            </w:r>
          </w:p>
        </w:tc>
      </w:tr>
      <w:tr w:rsidR="00243B29" w:rsidTr="00243B29">
        <w:trPr>
          <w:trHeight w:val="300"/>
        </w:trPr>
        <w:tc>
          <w:tcPr>
            <w:tcW w:w="988" w:type="dxa"/>
            <w:vMerge/>
            <w:noWrap/>
            <w:vAlign w:val="center"/>
            <w:hideMark/>
          </w:tcPr>
          <w:p w:rsidR="00243B29" w:rsidRDefault="00243B29" w:rsidP="00243B29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1404" w:type="dxa"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2008-09</w:t>
            </w:r>
          </w:p>
        </w:tc>
        <w:tc>
          <w:tcPr>
            <w:tcW w:w="1127" w:type="dxa"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2009-10</w:t>
            </w:r>
          </w:p>
        </w:tc>
        <w:tc>
          <w:tcPr>
            <w:tcW w:w="1127" w:type="dxa"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2010-11</w:t>
            </w:r>
          </w:p>
        </w:tc>
        <w:tc>
          <w:tcPr>
            <w:tcW w:w="1127" w:type="dxa"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2011-12</w:t>
            </w:r>
          </w:p>
        </w:tc>
        <w:tc>
          <w:tcPr>
            <w:tcW w:w="1127" w:type="dxa"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2012-13</w:t>
            </w:r>
          </w:p>
        </w:tc>
        <w:tc>
          <w:tcPr>
            <w:tcW w:w="1127" w:type="dxa"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2013-14</w:t>
            </w:r>
          </w:p>
        </w:tc>
        <w:tc>
          <w:tcPr>
            <w:tcW w:w="1127" w:type="dxa"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2014-15</w:t>
            </w:r>
          </w:p>
        </w:tc>
        <w:tc>
          <w:tcPr>
            <w:tcW w:w="1127" w:type="dxa"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2015-16</w:t>
            </w:r>
          </w:p>
        </w:tc>
        <w:tc>
          <w:tcPr>
            <w:tcW w:w="1127" w:type="dxa"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2016-17</w:t>
            </w:r>
          </w:p>
        </w:tc>
        <w:tc>
          <w:tcPr>
            <w:tcW w:w="1128" w:type="dxa"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43B29">
              <w:rPr>
                <w:rFonts w:asciiTheme="minorHAnsi" w:hAnsiTheme="minorHAnsi" w:cstheme="minorHAnsi"/>
                <w:b/>
                <w:bCs/>
                <w:color w:val="000000"/>
              </w:rPr>
              <w:t>2017-18</w:t>
            </w:r>
          </w:p>
        </w:tc>
        <w:tc>
          <w:tcPr>
            <w:tcW w:w="1458" w:type="dxa"/>
            <w:vMerge/>
            <w:noWrap/>
            <w:vAlign w:val="center"/>
            <w:hideMark/>
          </w:tcPr>
          <w:p w:rsidR="00243B29" w:rsidRPr="00243B29" w:rsidRDefault="00243B29" w:rsidP="00243B2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 w:rsidR="006119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8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1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1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18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1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5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7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61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311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185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96753C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727,5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9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68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4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27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5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3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5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0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631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347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806,1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9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2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8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47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3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7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37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7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97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695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865,6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68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0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3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0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7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4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9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38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91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27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878,8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7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0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0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4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3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6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3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97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55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16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892,3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687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8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4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1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6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6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8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3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03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84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895,6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66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0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0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6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28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88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8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2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52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31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893,6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4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69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2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0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6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5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1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8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26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203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880,3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28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47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698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5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3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7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6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18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03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52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867,2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27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4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6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17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8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6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9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9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13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26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883,4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8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4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6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8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2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0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8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1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83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16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891,2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5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8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6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6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2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6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1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0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35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25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932,5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248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7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08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7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98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4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6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2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11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59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4978,8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355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26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7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0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8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20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6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8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34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24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5040,2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54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364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281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8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2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1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4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8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793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56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5108,6</w:t>
            </w:r>
          </w:p>
        </w:tc>
      </w:tr>
      <w:tr w:rsidR="00986C4F" w:rsidTr="00243B29">
        <w:trPr>
          <w:trHeight w:val="300"/>
        </w:trPr>
        <w:tc>
          <w:tcPr>
            <w:tcW w:w="988" w:type="dxa"/>
            <w:noWrap/>
            <w:hideMark/>
          </w:tcPr>
          <w:p w:rsidR="006E3B3F" w:rsidRDefault="006E3B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4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46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552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379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293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9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47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137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5066</w:t>
            </w:r>
          </w:p>
        </w:tc>
        <w:tc>
          <w:tcPr>
            <w:tcW w:w="1127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99</w:t>
            </w:r>
          </w:p>
        </w:tc>
        <w:tc>
          <w:tcPr>
            <w:tcW w:w="112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B29">
              <w:rPr>
                <w:rFonts w:asciiTheme="minorHAnsi" w:hAnsiTheme="minorHAnsi" w:cstheme="minorHAnsi"/>
                <w:color w:val="000000"/>
              </w:rPr>
              <w:t>4805</w:t>
            </w:r>
          </w:p>
        </w:tc>
        <w:tc>
          <w:tcPr>
            <w:tcW w:w="1458" w:type="dxa"/>
            <w:noWrap/>
            <w:vAlign w:val="center"/>
            <w:hideMark/>
          </w:tcPr>
          <w:p w:rsidR="006E3B3F" w:rsidRPr="00243B29" w:rsidRDefault="006E3B3F" w:rsidP="00243B29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243B29">
              <w:rPr>
                <w:rFonts w:asciiTheme="minorHAnsi" w:hAnsiTheme="minorHAnsi" w:cstheme="minorHAnsi"/>
                <w:color w:val="FF0000"/>
              </w:rPr>
              <w:t>5184,3</w:t>
            </w:r>
          </w:p>
        </w:tc>
      </w:tr>
    </w:tbl>
    <w:p w:rsidR="006E3B3F" w:rsidRDefault="006E3B3F">
      <w:pPr>
        <w:rPr>
          <w:rFonts w:asciiTheme="minorHAnsi" w:hAnsiTheme="minorHAnsi" w:cstheme="minorHAnsi"/>
        </w:rPr>
      </w:pPr>
    </w:p>
    <w:p w:rsidR="00243B29" w:rsidRPr="0096753C" w:rsidRDefault="0096753C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* </w:t>
      </w:r>
      <w:r w:rsidR="00243B29" w:rsidRPr="0096753C">
        <w:rPr>
          <w:rFonts w:asciiTheme="minorHAnsi" w:hAnsiTheme="minorHAnsi" w:cstheme="minorHAnsi"/>
          <w:lang w:val="en-US"/>
        </w:rPr>
        <w:t xml:space="preserve">For </w:t>
      </w:r>
      <w:r w:rsidRPr="0096753C">
        <w:rPr>
          <w:rFonts w:asciiTheme="minorHAnsi" w:hAnsiTheme="minorHAnsi" w:cstheme="minorHAnsi"/>
          <w:lang w:val="en-US"/>
        </w:rPr>
        <w:t xml:space="preserve">calculation of the </w:t>
      </w:r>
      <w:r>
        <w:rPr>
          <w:rFonts w:asciiTheme="minorHAnsi" w:hAnsiTheme="minorHAnsi" w:cstheme="minorHAnsi"/>
          <w:lang w:val="en-US"/>
        </w:rPr>
        <w:t>annual rates</w:t>
      </w:r>
      <w:r w:rsidRPr="0096753C">
        <w:rPr>
          <w:rFonts w:asciiTheme="minorHAnsi" w:hAnsiTheme="minorHAnsi" w:cstheme="minorHAnsi"/>
          <w:lang w:val="en-US"/>
        </w:rPr>
        <w:t xml:space="preserve"> of </w:t>
      </w:r>
      <w:r>
        <w:rPr>
          <w:rFonts w:asciiTheme="minorHAnsi" w:hAnsiTheme="minorHAnsi" w:cstheme="minorHAnsi"/>
          <w:lang w:val="en-US"/>
        </w:rPr>
        <w:t>RSV-associated hospitalizations in monthly age groups of infants during the first year of life, the average population was divided by 12.</w:t>
      </w:r>
    </w:p>
    <w:sectPr w:rsidR="00243B29" w:rsidRPr="0096753C" w:rsidSect="006E3B3F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87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6E3B3F"/>
    <w:rsid w:val="00004B15"/>
    <w:rsid w:val="00010C60"/>
    <w:rsid w:val="00012D7C"/>
    <w:rsid w:val="00016FE1"/>
    <w:rsid w:val="00025622"/>
    <w:rsid w:val="00032187"/>
    <w:rsid w:val="00036FEB"/>
    <w:rsid w:val="000A4C7B"/>
    <w:rsid w:val="000B1332"/>
    <w:rsid w:val="000C6C78"/>
    <w:rsid w:val="000D6D11"/>
    <w:rsid w:val="00107C88"/>
    <w:rsid w:val="00116FBF"/>
    <w:rsid w:val="0012042E"/>
    <w:rsid w:val="00131EAA"/>
    <w:rsid w:val="00134915"/>
    <w:rsid w:val="00146002"/>
    <w:rsid w:val="0015321B"/>
    <w:rsid w:val="001574CC"/>
    <w:rsid w:val="00167FF9"/>
    <w:rsid w:val="00190FC2"/>
    <w:rsid w:val="001A47A2"/>
    <w:rsid w:val="001B060E"/>
    <w:rsid w:val="001C2029"/>
    <w:rsid w:val="001C4E98"/>
    <w:rsid w:val="001D148C"/>
    <w:rsid w:val="001D627D"/>
    <w:rsid w:val="001E2488"/>
    <w:rsid w:val="001E7A2D"/>
    <w:rsid w:val="001F5FE0"/>
    <w:rsid w:val="001F6403"/>
    <w:rsid w:val="001F7269"/>
    <w:rsid w:val="00212A3B"/>
    <w:rsid w:val="00222069"/>
    <w:rsid w:val="00243B29"/>
    <w:rsid w:val="00243CD8"/>
    <w:rsid w:val="00245AE2"/>
    <w:rsid w:val="00256FB9"/>
    <w:rsid w:val="002636DE"/>
    <w:rsid w:val="00263BC0"/>
    <w:rsid w:val="00285E6A"/>
    <w:rsid w:val="002B7F01"/>
    <w:rsid w:val="002E7697"/>
    <w:rsid w:val="003057F9"/>
    <w:rsid w:val="00315FC1"/>
    <w:rsid w:val="00322244"/>
    <w:rsid w:val="00332D9A"/>
    <w:rsid w:val="00340EF8"/>
    <w:rsid w:val="00345341"/>
    <w:rsid w:val="00353643"/>
    <w:rsid w:val="00363A53"/>
    <w:rsid w:val="003831BA"/>
    <w:rsid w:val="003A7309"/>
    <w:rsid w:val="003B4F78"/>
    <w:rsid w:val="003B54B0"/>
    <w:rsid w:val="003D23D8"/>
    <w:rsid w:val="003D3637"/>
    <w:rsid w:val="003D441B"/>
    <w:rsid w:val="003D4FF8"/>
    <w:rsid w:val="003E0E9F"/>
    <w:rsid w:val="003E358E"/>
    <w:rsid w:val="00405DD5"/>
    <w:rsid w:val="00417C9B"/>
    <w:rsid w:val="00420719"/>
    <w:rsid w:val="00430BBE"/>
    <w:rsid w:val="00443BBB"/>
    <w:rsid w:val="00456705"/>
    <w:rsid w:val="00460511"/>
    <w:rsid w:val="004712B5"/>
    <w:rsid w:val="00480196"/>
    <w:rsid w:val="004832DA"/>
    <w:rsid w:val="004A3566"/>
    <w:rsid w:val="004B1AA7"/>
    <w:rsid w:val="004C5F2A"/>
    <w:rsid w:val="004C6950"/>
    <w:rsid w:val="004E3E2A"/>
    <w:rsid w:val="00524D34"/>
    <w:rsid w:val="00543023"/>
    <w:rsid w:val="00552F5A"/>
    <w:rsid w:val="00567BCB"/>
    <w:rsid w:val="00593766"/>
    <w:rsid w:val="005A14F4"/>
    <w:rsid w:val="005A6204"/>
    <w:rsid w:val="005A7C03"/>
    <w:rsid w:val="005B4C6E"/>
    <w:rsid w:val="005C3242"/>
    <w:rsid w:val="005C5BBE"/>
    <w:rsid w:val="005D60BF"/>
    <w:rsid w:val="005E128D"/>
    <w:rsid w:val="005F5122"/>
    <w:rsid w:val="00603932"/>
    <w:rsid w:val="00611969"/>
    <w:rsid w:val="00624664"/>
    <w:rsid w:val="00626948"/>
    <w:rsid w:val="00661F55"/>
    <w:rsid w:val="00664242"/>
    <w:rsid w:val="0069724F"/>
    <w:rsid w:val="006A1FF9"/>
    <w:rsid w:val="006D678B"/>
    <w:rsid w:val="006D7D97"/>
    <w:rsid w:val="006E010B"/>
    <w:rsid w:val="006E0A9B"/>
    <w:rsid w:val="006E108C"/>
    <w:rsid w:val="006E281A"/>
    <w:rsid w:val="006E3B3F"/>
    <w:rsid w:val="006E53CB"/>
    <w:rsid w:val="006E5735"/>
    <w:rsid w:val="00701FE5"/>
    <w:rsid w:val="00705CBC"/>
    <w:rsid w:val="0073130A"/>
    <w:rsid w:val="0073534A"/>
    <w:rsid w:val="007725F8"/>
    <w:rsid w:val="007829E6"/>
    <w:rsid w:val="007B777C"/>
    <w:rsid w:val="007D67FE"/>
    <w:rsid w:val="007F05AC"/>
    <w:rsid w:val="00800E7B"/>
    <w:rsid w:val="00801A6A"/>
    <w:rsid w:val="00806C4A"/>
    <w:rsid w:val="0080742A"/>
    <w:rsid w:val="00810759"/>
    <w:rsid w:val="0082361C"/>
    <w:rsid w:val="008248A5"/>
    <w:rsid w:val="00833B5E"/>
    <w:rsid w:val="00842E06"/>
    <w:rsid w:val="00845A0C"/>
    <w:rsid w:val="00846324"/>
    <w:rsid w:val="00850435"/>
    <w:rsid w:val="00861C68"/>
    <w:rsid w:val="00874C3B"/>
    <w:rsid w:val="00891D74"/>
    <w:rsid w:val="0089404E"/>
    <w:rsid w:val="00895CB3"/>
    <w:rsid w:val="00896EAD"/>
    <w:rsid w:val="008D5FF9"/>
    <w:rsid w:val="008E0019"/>
    <w:rsid w:val="009229EE"/>
    <w:rsid w:val="0093210E"/>
    <w:rsid w:val="00932449"/>
    <w:rsid w:val="0096753C"/>
    <w:rsid w:val="00986C4F"/>
    <w:rsid w:val="0098709D"/>
    <w:rsid w:val="009905C9"/>
    <w:rsid w:val="00994631"/>
    <w:rsid w:val="00995AB3"/>
    <w:rsid w:val="009B26C5"/>
    <w:rsid w:val="009C054C"/>
    <w:rsid w:val="00A1759A"/>
    <w:rsid w:val="00A32DB9"/>
    <w:rsid w:val="00A52ABC"/>
    <w:rsid w:val="00A6488E"/>
    <w:rsid w:val="00A761D3"/>
    <w:rsid w:val="00A85404"/>
    <w:rsid w:val="00A8721E"/>
    <w:rsid w:val="00AB2E0C"/>
    <w:rsid w:val="00AC0955"/>
    <w:rsid w:val="00AC576E"/>
    <w:rsid w:val="00AF50FD"/>
    <w:rsid w:val="00B00F2A"/>
    <w:rsid w:val="00B0299C"/>
    <w:rsid w:val="00B10760"/>
    <w:rsid w:val="00B108DC"/>
    <w:rsid w:val="00B7145C"/>
    <w:rsid w:val="00B725C7"/>
    <w:rsid w:val="00B82134"/>
    <w:rsid w:val="00B869D6"/>
    <w:rsid w:val="00B91715"/>
    <w:rsid w:val="00B951F1"/>
    <w:rsid w:val="00BA10BF"/>
    <w:rsid w:val="00BB02F8"/>
    <w:rsid w:val="00BB095F"/>
    <w:rsid w:val="00BB3F33"/>
    <w:rsid w:val="00BB695F"/>
    <w:rsid w:val="00BC77EC"/>
    <w:rsid w:val="00BD2BEF"/>
    <w:rsid w:val="00BF3C70"/>
    <w:rsid w:val="00C2363A"/>
    <w:rsid w:val="00C26808"/>
    <w:rsid w:val="00C276D2"/>
    <w:rsid w:val="00C33ECC"/>
    <w:rsid w:val="00C3601B"/>
    <w:rsid w:val="00C54F35"/>
    <w:rsid w:val="00C558A8"/>
    <w:rsid w:val="00C61A08"/>
    <w:rsid w:val="00C84648"/>
    <w:rsid w:val="00CC1A02"/>
    <w:rsid w:val="00CD357A"/>
    <w:rsid w:val="00CF28A4"/>
    <w:rsid w:val="00D044A1"/>
    <w:rsid w:val="00D124BC"/>
    <w:rsid w:val="00D27116"/>
    <w:rsid w:val="00D36F6E"/>
    <w:rsid w:val="00D53600"/>
    <w:rsid w:val="00D53DF5"/>
    <w:rsid w:val="00D54024"/>
    <w:rsid w:val="00D70313"/>
    <w:rsid w:val="00D70F0B"/>
    <w:rsid w:val="00D900B2"/>
    <w:rsid w:val="00D95A12"/>
    <w:rsid w:val="00D96DE0"/>
    <w:rsid w:val="00DD10DB"/>
    <w:rsid w:val="00DD7208"/>
    <w:rsid w:val="00DE1F86"/>
    <w:rsid w:val="00DE5BA0"/>
    <w:rsid w:val="00DE787E"/>
    <w:rsid w:val="00DF478D"/>
    <w:rsid w:val="00E055E1"/>
    <w:rsid w:val="00E23AEE"/>
    <w:rsid w:val="00E4173B"/>
    <w:rsid w:val="00E53A0F"/>
    <w:rsid w:val="00E53B07"/>
    <w:rsid w:val="00EB6763"/>
    <w:rsid w:val="00EB678A"/>
    <w:rsid w:val="00ED07CE"/>
    <w:rsid w:val="00ED47CC"/>
    <w:rsid w:val="00EE2E5A"/>
    <w:rsid w:val="00F10CF3"/>
    <w:rsid w:val="00F14721"/>
    <w:rsid w:val="00F21CEB"/>
    <w:rsid w:val="00F25C1E"/>
    <w:rsid w:val="00F26782"/>
    <w:rsid w:val="00F36311"/>
    <w:rsid w:val="00F44A0A"/>
    <w:rsid w:val="00F54F9A"/>
    <w:rsid w:val="00F56513"/>
    <w:rsid w:val="00F8389E"/>
    <w:rsid w:val="00F83FC1"/>
    <w:rsid w:val="00F9221A"/>
    <w:rsid w:val="00FA20D8"/>
    <w:rsid w:val="00FD63E7"/>
    <w:rsid w:val="00FE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9B0E3-A4BD-4376-99E3-C99F3A5E8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9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0717E-38DA-4287-B230-5C1071BDC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153</Characters>
  <Application>Microsoft Office Word</Application>
  <DocSecurity>0</DocSecurity>
  <Lines>217</Lines>
  <Paragraphs>20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nen Terho</dc:creator>
  <cp:keywords/>
  <dc:description/>
  <cp:lastModifiedBy>E754480</cp:lastModifiedBy>
  <cp:revision>3</cp:revision>
  <dcterms:created xsi:type="dcterms:W3CDTF">2024-02-05T12:20:00Z</dcterms:created>
  <dcterms:modified xsi:type="dcterms:W3CDTF">2024-02-12T22:13:00Z</dcterms:modified>
</cp:coreProperties>
</file>